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7E5EA" w14:textId="3D777896" w:rsidR="0021594F" w:rsidRPr="00BC5E65" w:rsidRDefault="00654E8F" w:rsidP="0021594F">
      <w:pPr>
        <w:pStyle w:val="SupplementaryMaterial"/>
      </w:pPr>
      <w:r w:rsidRPr="00BC5E65">
        <w:t>Supplementary Material</w:t>
      </w:r>
    </w:p>
    <w:p w14:paraId="2B59F912" w14:textId="77777777" w:rsidR="0021594F" w:rsidRPr="00BC5E65" w:rsidRDefault="0021594F">
      <w:pPr>
        <w:spacing w:before="0" w:after="200" w:line="276" w:lineRule="auto"/>
        <w:rPr>
          <w:rFonts w:cs="Times New Roman"/>
          <w:b/>
          <w:i/>
          <w:sz w:val="32"/>
          <w:szCs w:val="32"/>
        </w:rPr>
      </w:pPr>
      <w:r w:rsidRPr="00BC5E65">
        <w:rPr>
          <w:rFonts w:cs="Times New Roman"/>
        </w:rPr>
        <w:br w:type="page"/>
      </w:r>
    </w:p>
    <w:p w14:paraId="3C419443" w14:textId="64C8D35E" w:rsidR="00994A3D" w:rsidRPr="00BC5E65" w:rsidRDefault="003F0791" w:rsidP="0021594F">
      <w:pPr>
        <w:rPr>
          <w:rFonts w:cs="Times New Roman"/>
          <w:szCs w:val="24"/>
        </w:rPr>
      </w:pPr>
      <w:r w:rsidRPr="00BC5E65">
        <w:rPr>
          <w:rFonts w:cs="Times New Roman"/>
          <w:noProof/>
          <w:szCs w:val="24"/>
        </w:rPr>
        <w:lastRenderedPageBreak/>
        <w:drawing>
          <wp:inline distT="0" distB="0" distL="0" distR="0" wp14:anchorId="07619E2F" wp14:editId="20179806">
            <wp:extent cx="6118860" cy="511149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5111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09363" w14:textId="34B1B1EC" w:rsidR="00D56AAE" w:rsidRPr="00BC5E65" w:rsidRDefault="00994A3D" w:rsidP="0021594F">
      <w:pPr>
        <w:rPr>
          <w:rFonts w:cs="Times New Roman"/>
        </w:rPr>
      </w:pPr>
      <w:r w:rsidRPr="00BC5E65">
        <w:rPr>
          <w:rFonts w:cs="Times New Roman"/>
          <w:b/>
        </w:rPr>
        <w:t xml:space="preserve">Supplementary Figure </w:t>
      </w:r>
      <w:r w:rsidRPr="00BC5E65">
        <w:rPr>
          <w:rFonts w:cs="Times New Roman"/>
          <w:b/>
        </w:rPr>
        <w:fldChar w:fldCharType="begin"/>
      </w:r>
      <w:r w:rsidRPr="00BC5E65">
        <w:rPr>
          <w:rFonts w:cs="Times New Roman"/>
          <w:b/>
        </w:rPr>
        <w:instrText xml:space="preserve"> SEQ Figure \* ARABIC </w:instrText>
      </w:r>
      <w:r w:rsidRPr="00BC5E65">
        <w:rPr>
          <w:rFonts w:cs="Times New Roman"/>
          <w:b/>
        </w:rPr>
        <w:fldChar w:fldCharType="separate"/>
      </w:r>
      <w:r w:rsidR="00ED20B5" w:rsidRPr="00BC5E65">
        <w:rPr>
          <w:rFonts w:cs="Times New Roman"/>
          <w:b/>
        </w:rPr>
        <w:t>1</w:t>
      </w:r>
      <w:r w:rsidRPr="00BC5E65">
        <w:rPr>
          <w:rFonts w:cs="Times New Roman"/>
          <w:b/>
        </w:rPr>
        <w:fldChar w:fldCharType="end"/>
      </w:r>
      <w:r w:rsidRPr="00BC5E65">
        <w:rPr>
          <w:rFonts w:cs="Times New Roman"/>
          <w:b/>
        </w:rPr>
        <w:t>.</w:t>
      </w:r>
      <w:r w:rsidRPr="00BC5E65">
        <w:rPr>
          <w:rFonts w:cs="Times New Roman"/>
        </w:rPr>
        <w:t xml:space="preserve"> </w:t>
      </w:r>
      <w:r w:rsidR="00D56AAE" w:rsidRPr="00BC5E65">
        <w:rPr>
          <w:rFonts w:cs="Times New Roman"/>
        </w:rPr>
        <w:t>Kaplan-Meier curve of overall survival by clonal TMB in (</w:t>
      </w:r>
      <w:r w:rsidR="003F0791" w:rsidRPr="00BC5E65">
        <w:rPr>
          <w:rFonts w:cs="Times New Roman"/>
        </w:rPr>
        <w:t>A</w:t>
      </w:r>
      <w:r w:rsidR="00D56AAE" w:rsidRPr="00BC5E65">
        <w:rPr>
          <w:rFonts w:cs="Times New Roman"/>
        </w:rPr>
        <w:t>) Riaz cohort and (</w:t>
      </w:r>
      <w:r w:rsidR="003F0791" w:rsidRPr="00BC5E65">
        <w:rPr>
          <w:rFonts w:cs="Times New Roman"/>
        </w:rPr>
        <w:t>B</w:t>
      </w:r>
      <w:r w:rsidR="00D56AAE" w:rsidRPr="00BC5E65">
        <w:rPr>
          <w:rFonts w:cs="Times New Roman"/>
        </w:rPr>
        <w:t>) Miao cohort</w:t>
      </w:r>
      <w:r w:rsidR="003F0791" w:rsidRPr="00BC5E65">
        <w:rPr>
          <w:rFonts w:cs="Times New Roman"/>
        </w:rPr>
        <w:t xml:space="preserve"> and Kaplan-Meier curve of overall survival by clonal TMB &amp; benefit score in (C) Riaz cohort and (D) Miao cohort</w:t>
      </w:r>
      <w:r w:rsidR="00D56AAE" w:rsidRPr="00BC5E65">
        <w:rPr>
          <w:rFonts w:cs="Times New Roman"/>
        </w:rPr>
        <w:t xml:space="preserve">. P value of log-rank test </w:t>
      </w:r>
      <w:r w:rsidR="003F0791" w:rsidRPr="00BC5E65">
        <w:rPr>
          <w:rFonts w:cs="Times New Roman"/>
        </w:rPr>
        <w:t xml:space="preserve">and hazard ratio with 95% confidence interval </w:t>
      </w:r>
      <w:r w:rsidR="00D56AAE" w:rsidRPr="00BC5E65">
        <w:rPr>
          <w:rFonts w:cs="Times New Roman"/>
        </w:rPr>
        <w:t>are shown at bottom left for each curve.</w:t>
      </w:r>
    </w:p>
    <w:p w14:paraId="193B7BEC" w14:textId="77777777" w:rsidR="0021594F" w:rsidRPr="00BC5E65" w:rsidRDefault="0021594F">
      <w:pPr>
        <w:spacing w:before="0" w:after="200" w:line="276" w:lineRule="auto"/>
        <w:rPr>
          <w:rFonts w:cs="Times New Roman"/>
          <w:b/>
          <w:szCs w:val="24"/>
        </w:rPr>
      </w:pPr>
      <w:bookmarkStart w:id="0" w:name="_Hlk42695574"/>
      <w:r w:rsidRPr="00BC5E65">
        <w:rPr>
          <w:rFonts w:cs="Times New Roman"/>
          <w:b/>
          <w:szCs w:val="24"/>
        </w:rPr>
        <w:br w:type="page"/>
      </w:r>
    </w:p>
    <w:p w14:paraId="787D50CD" w14:textId="4E4DA047" w:rsidR="00D56AAE" w:rsidRPr="00BC5E65" w:rsidRDefault="00D56AAE" w:rsidP="00D56AAE">
      <w:pPr>
        <w:rPr>
          <w:rFonts w:cs="Times New Roman"/>
          <w:szCs w:val="24"/>
        </w:rPr>
      </w:pPr>
      <w:r w:rsidRPr="00BC5E65">
        <w:rPr>
          <w:rFonts w:cs="Times New Roman"/>
          <w:b/>
          <w:szCs w:val="24"/>
        </w:rPr>
        <w:lastRenderedPageBreak/>
        <w:t xml:space="preserve">Supplementary Table </w:t>
      </w:r>
      <w:r w:rsidRPr="00BC5E65">
        <w:rPr>
          <w:rFonts w:cs="Times New Roman"/>
          <w:b/>
          <w:szCs w:val="24"/>
        </w:rPr>
        <w:fldChar w:fldCharType="begin"/>
      </w:r>
      <w:r w:rsidRPr="00BC5E65">
        <w:rPr>
          <w:rFonts w:cs="Times New Roman"/>
          <w:b/>
          <w:szCs w:val="24"/>
        </w:rPr>
        <w:instrText xml:space="preserve"> SEQ Figure \* ARABIC </w:instrText>
      </w:r>
      <w:r w:rsidRPr="00BC5E65">
        <w:rPr>
          <w:rFonts w:cs="Times New Roman"/>
          <w:b/>
          <w:szCs w:val="24"/>
        </w:rPr>
        <w:fldChar w:fldCharType="separate"/>
      </w:r>
      <w:r w:rsidRPr="00BC5E65">
        <w:rPr>
          <w:rFonts w:cs="Times New Roman"/>
          <w:b/>
          <w:noProof/>
          <w:szCs w:val="24"/>
        </w:rPr>
        <w:t>1</w:t>
      </w:r>
      <w:r w:rsidRPr="00BC5E65">
        <w:rPr>
          <w:rFonts w:cs="Times New Roman"/>
          <w:b/>
          <w:szCs w:val="24"/>
        </w:rPr>
        <w:fldChar w:fldCharType="end"/>
      </w:r>
      <w:r w:rsidRPr="00BC5E65">
        <w:rPr>
          <w:rFonts w:cs="Times New Roman"/>
          <w:b/>
          <w:szCs w:val="24"/>
        </w:rPr>
        <w:t>.</w:t>
      </w:r>
      <w:r w:rsidRPr="00BC5E65">
        <w:rPr>
          <w:rFonts w:cs="Times New Roman"/>
          <w:szCs w:val="24"/>
        </w:rPr>
        <w:t xml:space="preserve"> </w:t>
      </w:r>
      <w:bookmarkEnd w:id="0"/>
      <w:r w:rsidRPr="00BC5E65">
        <w:rPr>
          <w:rFonts w:cs="Times New Roman"/>
          <w:szCs w:val="24"/>
        </w:rPr>
        <w:t xml:space="preserve">Characteristics of included melanoma </w:t>
      </w:r>
      <w:r w:rsidR="00D251E2" w:rsidRPr="00BC5E65">
        <w:rPr>
          <w:rFonts w:cs="Times New Roman"/>
          <w:szCs w:val="24"/>
        </w:rPr>
        <w:t>cohort</w:t>
      </w:r>
      <w:r w:rsidRPr="00BC5E65">
        <w:rPr>
          <w:rFonts w:cs="Times New Roman"/>
          <w:szCs w:val="24"/>
        </w:rPr>
        <w:t>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3878BA" w:rsidRPr="00BC5E65" w14:paraId="1DAAEB41" w14:textId="77777777" w:rsidTr="00DA06CC"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4CEAA369" w14:textId="674879E1" w:rsidR="003878BA" w:rsidRPr="00BC5E65" w:rsidRDefault="003878BA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Cha</w:t>
            </w:r>
            <w:r w:rsidRPr="00BC5E65">
              <w:rPr>
                <w:rFonts w:cs="Times New Roman"/>
                <w:bCs/>
                <w:sz w:val="20"/>
                <w:szCs w:val="20"/>
              </w:rPr>
              <w:t>racteristics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C90D4" w14:textId="1B307767" w:rsidR="003878BA" w:rsidRPr="00BC5E65" w:rsidRDefault="003878BA" w:rsidP="00DA06CC">
            <w:pPr>
              <w:spacing w:after="200" w:line="276" w:lineRule="auto"/>
              <w:jc w:val="both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Van Allen Cohort</w:t>
            </w:r>
          </w:p>
          <w:p w14:paraId="608BCC75" w14:textId="2819D712" w:rsidR="003878BA" w:rsidRPr="00BC5E65" w:rsidRDefault="003878BA" w:rsidP="00DA06CC">
            <w:pPr>
              <w:spacing w:after="200" w:line="276" w:lineRule="auto"/>
              <w:jc w:val="both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(N=110)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B13F3" w14:textId="2D61707A" w:rsidR="003878BA" w:rsidRPr="00BC5E65" w:rsidRDefault="003878BA" w:rsidP="00DA06CC">
            <w:pPr>
              <w:spacing w:after="200" w:line="276" w:lineRule="auto"/>
              <w:jc w:val="both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Riaz cohort</w:t>
            </w:r>
          </w:p>
          <w:p w14:paraId="6E2F921F" w14:textId="342CCCD7" w:rsidR="003878BA" w:rsidRPr="00BC5E65" w:rsidRDefault="003878BA" w:rsidP="00DA06CC">
            <w:pPr>
              <w:spacing w:after="200" w:line="276" w:lineRule="auto"/>
              <w:jc w:val="both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(N=56)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63A1E" w14:textId="77777777" w:rsidR="003878BA" w:rsidRPr="00BC5E65" w:rsidRDefault="003878BA" w:rsidP="00DA06CC">
            <w:pPr>
              <w:spacing w:after="200" w:line="276" w:lineRule="auto"/>
              <w:jc w:val="both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Miao cohort</w:t>
            </w:r>
          </w:p>
          <w:p w14:paraId="3205A580" w14:textId="0E24CBCB" w:rsidR="003878BA" w:rsidRPr="00BC5E65" w:rsidRDefault="003878BA" w:rsidP="00DA06CC">
            <w:pPr>
              <w:spacing w:after="200" w:line="276" w:lineRule="auto"/>
              <w:jc w:val="both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(N=142)</w:t>
            </w:r>
          </w:p>
        </w:tc>
      </w:tr>
      <w:tr w:rsidR="003878BA" w:rsidRPr="00BC5E65" w14:paraId="48C98C23" w14:textId="77777777" w:rsidTr="003878BA">
        <w:tc>
          <w:tcPr>
            <w:tcW w:w="2441" w:type="dxa"/>
            <w:tcBorders>
              <w:top w:val="single" w:sz="4" w:space="0" w:color="auto"/>
            </w:tcBorders>
          </w:tcPr>
          <w:p w14:paraId="410FE897" w14:textId="7251A6FB" w:rsidR="003878BA" w:rsidRPr="00BC5E65" w:rsidRDefault="003878BA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Age, median</w:t>
            </w:r>
            <w:r w:rsidR="00DA06CC" w:rsidRPr="00BC5E65">
              <w:rPr>
                <w:rFonts w:cs="Times New Roman"/>
                <w:bCs/>
                <w:sz w:val="20"/>
                <w:szCs w:val="20"/>
                <w:lang w:eastAsia="zh-CN"/>
              </w:rPr>
              <w:t xml:space="preserve"> </w:t>
            </w: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(range)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1A5AC9BE" w14:textId="0191941C" w:rsidR="003878BA" w:rsidRPr="00BC5E65" w:rsidRDefault="003878BA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61.5</w:t>
            </w:r>
            <w:r w:rsidR="00DA06CC" w:rsidRPr="00BC5E65">
              <w:rPr>
                <w:rFonts w:cs="Times New Roman"/>
                <w:bCs/>
                <w:sz w:val="20"/>
                <w:szCs w:val="20"/>
                <w:lang w:eastAsia="zh-CN"/>
              </w:rPr>
              <w:t xml:space="preserve"> </w:t>
            </w: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(18-</w:t>
            </w:r>
            <w:r w:rsidR="00DA06CC"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86</w:t>
            </w: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27FA2C2E" w14:textId="104195E4" w:rsidR="003878BA" w:rsidRPr="00BC5E65" w:rsidRDefault="00DA06CC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437DB65B" w14:textId="48EBB6FC" w:rsidR="003878BA" w:rsidRPr="00BC5E65" w:rsidRDefault="00DA06CC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63 (18-86)</w:t>
            </w:r>
          </w:p>
        </w:tc>
      </w:tr>
      <w:tr w:rsidR="003878BA" w:rsidRPr="00BC5E65" w14:paraId="4563C75E" w14:textId="77777777" w:rsidTr="003878BA">
        <w:tc>
          <w:tcPr>
            <w:tcW w:w="2441" w:type="dxa"/>
          </w:tcPr>
          <w:p w14:paraId="7711F4B3" w14:textId="417FD1B0" w:rsidR="003878BA" w:rsidRPr="00BC5E65" w:rsidRDefault="003878BA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Gender</w:t>
            </w:r>
            <w:r w:rsidR="00DA06CC"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, male (percentage)</w:t>
            </w:r>
          </w:p>
        </w:tc>
        <w:tc>
          <w:tcPr>
            <w:tcW w:w="2442" w:type="dxa"/>
          </w:tcPr>
          <w:p w14:paraId="06E57D01" w14:textId="5F9C12FE" w:rsidR="003878BA" w:rsidRPr="00BC5E65" w:rsidRDefault="00DA06CC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78 (71.9%)</w:t>
            </w:r>
          </w:p>
        </w:tc>
        <w:tc>
          <w:tcPr>
            <w:tcW w:w="2442" w:type="dxa"/>
          </w:tcPr>
          <w:p w14:paraId="2CF93A26" w14:textId="3F2008D2" w:rsidR="003878BA" w:rsidRPr="00BC5E65" w:rsidRDefault="00DA06CC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442" w:type="dxa"/>
          </w:tcPr>
          <w:p w14:paraId="703892C7" w14:textId="15D7BFF6" w:rsidR="003878BA" w:rsidRPr="00BC5E65" w:rsidRDefault="00DA06CC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93 (65.5%)</w:t>
            </w:r>
          </w:p>
        </w:tc>
      </w:tr>
      <w:tr w:rsidR="003878BA" w:rsidRPr="00BC5E65" w14:paraId="54097E55" w14:textId="77777777" w:rsidTr="003878BA">
        <w:tc>
          <w:tcPr>
            <w:tcW w:w="2441" w:type="dxa"/>
          </w:tcPr>
          <w:p w14:paraId="1FE42A5B" w14:textId="38AB20C3" w:rsidR="003878BA" w:rsidRPr="00BC5E65" w:rsidRDefault="003878BA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Treatment</w:t>
            </w:r>
          </w:p>
        </w:tc>
        <w:tc>
          <w:tcPr>
            <w:tcW w:w="2442" w:type="dxa"/>
          </w:tcPr>
          <w:p w14:paraId="0F39AA4C" w14:textId="166148E7" w:rsidR="003878BA" w:rsidRPr="00BC5E65" w:rsidRDefault="00DA06CC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</w:rPr>
            </w:pPr>
            <w:r w:rsidRPr="00BC5E65">
              <w:rPr>
                <w:rFonts w:cs="Times New Roman"/>
                <w:bCs/>
                <w:sz w:val="20"/>
                <w:szCs w:val="20"/>
              </w:rPr>
              <w:t>Ipilimumab</w:t>
            </w:r>
          </w:p>
        </w:tc>
        <w:tc>
          <w:tcPr>
            <w:tcW w:w="2442" w:type="dxa"/>
          </w:tcPr>
          <w:p w14:paraId="3246D2CB" w14:textId="179F5AAD" w:rsidR="003878BA" w:rsidRPr="00BC5E65" w:rsidRDefault="00DA06CC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</w:rPr>
            </w:pPr>
            <w:r w:rsidRPr="00BC5E65">
              <w:rPr>
                <w:rFonts w:cs="Times New Roman"/>
                <w:bCs/>
                <w:sz w:val="20"/>
                <w:szCs w:val="20"/>
              </w:rPr>
              <w:t>Nivolumab</w:t>
            </w:r>
          </w:p>
        </w:tc>
        <w:tc>
          <w:tcPr>
            <w:tcW w:w="2442" w:type="dxa"/>
          </w:tcPr>
          <w:p w14:paraId="62117D87" w14:textId="42EC5D7C" w:rsidR="003878BA" w:rsidRPr="00BC5E65" w:rsidRDefault="00DA06CC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</w:rPr>
            </w:pPr>
            <w:r w:rsidRPr="00BC5E65">
              <w:rPr>
                <w:rFonts w:cs="Times New Roman"/>
                <w:bCs/>
                <w:sz w:val="20"/>
                <w:szCs w:val="20"/>
              </w:rPr>
              <w:t>Mixed treatment</w:t>
            </w:r>
          </w:p>
        </w:tc>
      </w:tr>
      <w:tr w:rsidR="003878BA" w:rsidRPr="00BC5E65" w14:paraId="469908AB" w14:textId="77777777" w:rsidTr="003878BA">
        <w:tc>
          <w:tcPr>
            <w:tcW w:w="2441" w:type="dxa"/>
          </w:tcPr>
          <w:p w14:paraId="0B405800" w14:textId="64FBCC45" w:rsidR="003878BA" w:rsidRPr="00BC5E65" w:rsidRDefault="00DA06CC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OS, median months (range)</w:t>
            </w:r>
          </w:p>
        </w:tc>
        <w:tc>
          <w:tcPr>
            <w:tcW w:w="2442" w:type="dxa"/>
          </w:tcPr>
          <w:p w14:paraId="3E7CB8AA" w14:textId="6CAE5B51" w:rsidR="003878BA" w:rsidRPr="00BC5E65" w:rsidRDefault="00DA06CC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9.05 (1.13-54.4)</w:t>
            </w:r>
          </w:p>
        </w:tc>
        <w:tc>
          <w:tcPr>
            <w:tcW w:w="2442" w:type="dxa"/>
          </w:tcPr>
          <w:p w14:paraId="51C5223B" w14:textId="09EB3D50" w:rsidR="003878BA" w:rsidRPr="00BC5E65" w:rsidRDefault="00DA06CC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17.4 (0.33-38.3)</w:t>
            </w:r>
          </w:p>
        </w:tc>
        <w:tc>
          <w:tcPr>
            <w:tcW w:w="2442" w:type="dxa"/>
          </w:tcPr>
          <w:p w14:paraId="12BF0E6C" w14:textId="1E01123A" w:rsidR="003878BA" w:rsidRPr="00BC5E65" w:rsidRDefault="00DA06CC" w:rsidP="0021594F">
            <w:pPr>
              <w:spacing w:after="200" w:line="276" w:lineRule="auto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BC5E65">
              <w:rPr>
                <w:rFonts w:cs="Times New Roman"/>
                <w:bCs/>
                <w:sz w:val="20"/>
                <w:szCs w:val="20"/>
                <w:lang w:eastAsia="zh-CN"/>
              </w:rPr>
              <w:t>15.6 (1.22-83.1)</w:t>
            </w:r>
          </w:p>
        </w:tc>
      </w:tr>
    </w:tbl>
    <w:p w14:paraId="44E681D1" w14:textId="6AC71073" w:rsidR="0021594F" w:rsidRDefault="00BC5E65" w:rsidP="0021594F">
      <w:pPr>
        <w:spacing w:after="200" w:line="276" w:lineRule="auto"/>
        <w:rPr>
          <w:rFonts w:cs="Times New Roman"/>
          <w:bCs/>
          <w:szCs w:val="24"/>
          <w:lang w:eastAsia="zh-CN"/>
        </w:rPr>
      </w:pPr>
      <w:r w:rsidRPr="00BC5E65">
        <w:rPr>
          <w:rFonts w:cs="Times New Roman" w:hint="eastAsia"/>
          <w:bCs/>
          <w:szCs w:val="24"/>
          <w:lang w:eastAsia="zh-CN"/>
        </w:rPr>
        <w:t>V</w:t>
      </w:r>
      <w:r w:rsidRPr="00BC5E65">
        <w:rPr>
          <w:rFonts w:cs="Times New Roman"/>
          <w:bCs/>
          <w:szCs w:val="24"/>
          <w:lang w:eastAsia="zh-CN"/>
        </w:rPr>
        <w:t xml:space="preserve">an Allen </w:t>
      </w:r>
      <w:r w:rsidR="007C1717">
        <w:rPr>
          <w:rFonts w:cs="Times New Roman"/>
          <w:bCs/>
          <w:szCs w:val="24"/>
          <w:lang w:eastAsia="zh-CN"/>
        </w:rPr>
        <w:t xml:space="preserve">cohort </w:t>
      </w:r>
      <w:r w:rsidRPr="00BC5E65">
        <w:rPr>
          <w:rFonts w:cs="Times New Roman"/>
          <w:bCs/>
          <w:szCs w:val="24"/>
          <w:lang w:eastAsia="zh-CN"/>
        </w:rPr>
        <w:t>data source:</w:t>
      </w:r>
      <w:r>
        <w:rPr>
          <w:rFonts w:cs="Times New Roman"/>
          <w:bCs/>
          <w:szCs w:val="24"/>
          <w:lang w:eastAsia="zh-CN"/>
        </w:rPr>
        <w:t xml:space="preserve"> </w:t>
      </w:r>
      <w:r w:rsidR="007C1717" w:rsidRPr="007C1717">
        <w:rPr>
          <w:rFonts w:cs="Times New Roman"/>
          <w:bCs/>
          <w:szCs w:val="24"/>
          <w:lang w:eastAsia="zh-CN"/>
        </w:rPr>
        <w:t>https://science.sciencemag.org/content/suppl/2015/09/09/science.aad0095.DC1</w:t>
      </w:r>
    </w:p>
    <w:p w14:paraId="2EF5E207" w14:textId="6EA5DA5E" w:rsidR="007C1717" w:rsidRDefault="007C1717" w:rsidP="0021594F">
      <w:pPr>
        <w:spacing w:after="200" w:line="276" w:lineRule="auto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szCs w:val="24"/>
          <w:lang w:eastAsia="zh-CN"/>
        </w:rPr>
        <w:t>Riaz</w:t>
      </w:r>
      <w:r w:rsidRPr="00BC5E65">
        <w:rPr>
          <w:rFonts w:cs="Times New Roman"/>
          <w:bCs/>
          <w:szCs w:val="24"/>
          <w:lang w:eastAsia="zh-CN"/>
        </w:rPr>
        <w:t xml:space="preserve"> </w:t>
      </w:r>
      <w:r>
        <w:rPr>
          <w:rFonts w:cs="Times New Roman"/>
          <w:bCs/>
          <w:szCs w:val="24"/>
          <w:lang w:eastAsia="zh-CN"/>
        </w:rPr>
        <w:t xml:space="preserve">cohort </w:t>
      </w:r>
      <w:r w:rsidRPr="00BC5E65">
        <w:rPr>
          <w:rFonts w:cs="Times New Roman"/>
          <w:bCs/>
          <w:szCs w:val="24"/>
          <w:lang w:eastAsia="zh-CN"/>
        </w:rPr>
        <w:t>data source:</w:t>
      </w:r>
      <w:r>
        <w:rPr>
          <w:rFonts w:cs="Times New Roman"/>
          <w:bCs/>
          <w:szCs w:val="24"/>
          <w:lang w:eastAsia="zh-CN"/>
        </w:rPr>
        <w:t xml:space="preserve"> </w:t>
      </w:r>
      <w:r w:rsidRPr="007C1717">
        <w:rPr>
          <w:rFonts w:cs="Times New Roman"/>
          <w:bCs/>
          <w:szCs w:val="24"/>
          <w:lang w:eastAsia="zh-CN"/>
        </w:rPr>
        <w:t>https://github.com/riazn/bms038_analysis</w:t>
      </w:r>
    </w:p>
    <w:p w14:paraId="6D5033D1" w14:textId="3256E43A" w:rsidR="007C1717" w:rsidRPr="00BC5E65" w:rsidRDefault="007C1717" w:rsidP="0021594F">
      <w:pPr>
        <w:spacing w:after="200" w:line="276" w:lineRule="auto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szCs w:val="24"/>
          <w:lang w:eastAsia="zh-CN"/>
        </w:rPr>
        <w:t>Miao</w:t>
      </w:r>
      <w:r w:rsidRPr="00BC5E65">
        <w:rPr>
          <w:rFonts w:cs="Times New Roman"/>
          <w:bCs/>
          <w:szCs w:val="24"/>
          <w:lang w:eastAsia="zh-CN"/>
        </w:rPr>
        <w:t xml:space="preserve"> </w:t>
      </w:r>
      <w:r>
        <w:rPr>
          <w:rFonts w:cs="Times New Roman"/>
          <w:bCs/>
          <w:szCs w:val="24"/>
          <w:lang w:eastAsia="zh-CN"/>
        </w:rPr>
        <w:t xml:space="preserve">cohort </w:t>
      </w:r>
      <w:r w:rsidRPr="00BC5E65">
        <w:rPr>
          <w:rFonts w:cs="Times New Roman"/>
          <w:bCs/>
          <w:szCs w:val="24"/>
          <w:lang w:eastAsia="zh-CN"/>
        </w:rPr>
        <w:t>data source:</w:t>
      </w:r>
      <w:r>
        <w:rPr>
          <w:rFonts w:cs="Times New Roman"/>
          <w:bCs/>
          <w:szCs w:val="24"/>
          <w:lang w:eastAsia="zh-CN"/>
        </w:rPr>
        <w:t xml:space="preserve"> </w:t>
      </w:r>
      <w:r w:rsidRPr="007C1717">
        <w:rPr>
          <w:rFonts w:cs="Times New Roman"/>
          <w:bCs/>
          <w:szCs w:val="24"/>
          <w:lang w:eastAsia="zh-CN"/>
        </w:rPr>
        <w:t>https://www.cbioportal.org/study/summary?id=mixed_allen_2018</w:t>
      </w:r>
    </w:p>
    <w:p w14:paraId="0DE9F7B7" w14:textId="77777777" w:rsidR="0021594F" w:rsidRPr="00BC5E65" w:rsidRDefault="0021594F">
      <w:pPr>
        <w:spacing w:before="0" w:after="200" w:line="276" w:lineRule="auto"/>
        <w:rPr>
          <w:rFonts w:cs="Times New Roman"/>
          <w:b/>
          <w:szCs w:val="24"/>
        </w:rPr>
      </w:pPr>
      <w:r w:rsidRPr="00BC5E65">
        <w:rPr>
          <w:rFonts w:cs="Times New Roman"/>
          <w:b/>
          <w:szCs w:val="24"/>
        </w:rPr>
        <w:br w:type="page"/>
      </w:r>
    </w:p>
    <w:p w14:paraId="7B2047C5" w14:textId="5A0F0970" w:rsidR="00D56AAE" w:rsidRPr="00BC5E65" w:rsidRDefault="00D56AAE" w:rsidP="0021594F">
      <w:pPr>
        <w:spacing w:after="200" w:line="276" w:lineRule="auto"/>
        <w:rPr>
          <w:rFonts w:cs="Times New Roman"/>
          <w:b/>
          <w:szCs w:val="24"/>
        </w:rPr>
      </w:pPr>
      <w:r w:rsidRPr="00BC5E65">
        <w:rPr>
          <w:rFonts w:cs="Times New Roman"/>
          <w:b/>
          <w:szCs w:val="24"/>
        </w:rPr>
        <w:lastRenderedPageBreak/>
        <w:t>Supplementary Table 2.</w:t>
      </w:r>
      <w:r w:rsidRPr="00BC5E65">
        <w:rPr>
          <w:rFonts w:cs="Times New Roman"/>
          <w:szCs w:val="24"/>
        </w:rPr>
        <w:t xml:space="preserve"> Cut-offs of TMB, MATH and benefit score for stratifying patients in different cohorts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9"/>
        <w:gridCol w:w="1451"/>
        <w:gridCol w:w="1766"/>
        <w:gridCol w:w="2931"/>
      </w:tblGrid>
      <w:tr w:rsidR="00D56AAE" w:rsidRPr="00BC5E65" w14:paraId="1F6B343F" w14:textId="77777777" w:rsidTr="00EA1DF4">
        <w:trPr>
          <w:trHeight w:val="329"/>
        </w:trPr>
        <w:tc>
          <w:tcPr>
            <w:tcW w:w="1856" w:type="pct"/>
            <w:vMerge w:val="restart"/>
            <w:tcBorders>
              <w:top w:val="single" w:sz="4" w:space="0" w:color="auto"/>
            </w:tcBorders>
            <w:vAlign w:val="center"/>
          </w:tcPr>
          <w:p w14:paraId="206E3F2A" w14:textId="77777777" w:rsidR="00D56AAE" w:rsidRPr="00BC5E65" w:rsidRDefault="00D56AAE" w:rsidP="00EA1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Cohort</w:t>
            </w:r>
          </w:p>
        </w:tc>
        <w:tc>
          <w:tcPr>
            <w:tcW w:w="31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9E5A1" w14:textId="77777777" w:rsidR="00D56AAE" w:rsidRPr="00BC5E65" w:rsidRDefault="00D56AAE" w:rsidP="00EA1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Cut-off</w:t>
            </w:r>
          </w:p>
        </w:tc>
      </w:tr>
      <w:tr w:rsidR="00D56AAE" w:rsidRPr="00BC5E65" w14:paraId="1605DBA4" w14:textId="77777777" w:rsidTr="00EA1DF4">
        <w:trPr>
          <w:trHeight w:val="329"/>
        </w:trPr>
        <w:tc>
          <w:tcPr>
            <w:tcW w:w="1856" w:type="pct"/>
            <w:vMerge/>
            <w:tcBorders>
              <w:bottom w:val="single" w:sz="4" w:space="0" w:color="auto"/>
            </w:tcBorders>
          </w:tcPr>
          <w:p w14:paraId="6EC017CC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5A5DCED1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TMB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5BD3FC5E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MATH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</w:tcPr>
          <w:p w14:paraId="6E85972F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Benefit score</w:t>
            </w:r>
          </w:p>
        </w:tc>
      </w:tr>
      <w:tr w:rsidR="00D56AAE" w:rsidRPr="00BC5E65" w14:paraId="7F181A64" w14:textId="77777777" w:rsidTr="00EA1DF4">
        <w:trPr>
          <w:trHeight w:val="329"/>
        </w:trPr>
        <w:tc>
          <w:tcPr>
            <w:tcW w:w="1856" w:type="pct"/>
            <w:tcBorders>
              <w:top w:val="single" w:sz="4" w:space="0" w:color="auto"/>
            </w:tcBorders>
          </w:tcPr>
          <w:p w14:paraId="79C7D5E7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Van Allen cohort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0265E905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1587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1AA92016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25.54</w:t>
            </w:r>
          </w:p>
        </w:tc>
        <w:tc>
          <w:tcPr>
            <w:tcW w:w="1499" w:type="pct"/>
            <w:tcBorders>
              <w:top w:val="single" w:sz="4" w:space="0" w:color="auto"/>
            </w:tcBorders>
          </w:tcPr>
          <w:p w14:paraId="6540B978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1.13</w:t>
            </w:r>
          </w:p>
        </w:tc>
      </w:tr>
      <w:tr w:rsidR="00D56AAE" w:rsidRPr="00BC5E65" w14:paraId="351B1D0B" w14:textId="77777777" w:rsidTr="00EA1DF4">
        <w:trPr>
          <w:trHeight w:val="329"/>
        </w:trPr>
        <w:tc>
          <w:tcPr>
            <w:tcW w:w="1856" w:type="pct"/>
          </w:tcPr>
          <w:p w14:paraId="5AB95A73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Riaz cohort</w:t>
            </w:r>
          </w:p>
        </w:tc>
        <w:tc>
          <w:tcPr>
            <w:tcW w:w="742" w:type="pct"/>
          </w:tcPr>
          <w:p w14:paraId="13CFCBD1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903" w:type="pct"/>
          </w:tcPr>
          <w:p w14:paraId="25CAC2D4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16.67</w:t>
            </w:r>
          </w:p>
        </w:tc>
        <w:tc>
          <w:tcPr>
            <w:tcW w:w="1499" w:type="pct"/>
          </w:tcPr>
          <w:p w14:paraId="6EA117CE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D56AAE" w:rsidRPr="00BC5E65" w14:paraId="6CF49732" w14:textId="77777777" w:rsidTr="00EA1DF4">
        <w:trPr>
          <w:trHeight w:val="320"/>
        </w:trPr>
        <w:tc>
          <w:tcPr>
            <w:tcW w:w="1856" w:type="pct"/>
          </w:tcPr>
          <w:p w14:paraId="6C35F55A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Miao cohort</w:t>
            </w:r>
          </w:p>
        </w:tc>
        <w:tc>
          <w:tcPr>
            <w:tcW w:w="742" w:type="pct"/>
          </w:tcPr>
          <w:p w14:paraId="6D126D09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903" w:type="pct"/>
          </w:tcPr>
          <w:p w14:paraId="76EDEF79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37.12</w:t>
            </w:r>
          </w:p>
        </w:tc>
        <w:tc>
          <w:tcPr>
            <w:tcW w:w="1499" w:type="pct"/>
          </w:tcPr>
          <w:p w14:paraId="2108E2E1" w14:textId="77777777" w:rsidR="00D56AAE" w:rsidRPr="00BC5E65" w:rsidRDefault="00D56AAE" w:rsidP="00EA1DF4">
            <w:pPr>
              <w:rPr>
                <w:rFonts w:cs="Times New Roman"/>
                <w:sz w:val="20"/>
                <w:szCs w:val="20"/>
              </w:rPr>
            </w:pPr>
            <w:r w:rsidRPr="00BC5E65">
              <w:rPr>
                <w:rFonts w:cs="Times New Roman"/>
                <w:sz w:val="20"/>
                <w:szCs w:val="20"/>
              </w:rPr>
              <w:t>2.26</w:t>
            </w:r>
          </w:p>
        </w:tc>
      </w:tr>
    </w:tbl>
    <w:p w14:paraId="7B65BC41" w14:textId="2D82926E" w:rsidR="00926808" w:rsidRPr="00BC5E65" w:rsidRDefault="00926808" w:rsidP="00D56AAE">
      <w:pPr>
        <w:spacing w:before="240"/>
        <w:rPr>
          <w:rFonts w:cs="Times New Roman"/>
        </w:rPr>
      </w:pPr>
    </w:p>
    <w:p w14:paraId="05384E6C" w14:textId="77777777" w:rsidR="00926808" w:rsidRPr="00BC5E65" w:rsidRDefault="00926808">
      <w:pPr>
        <w:spacing w:before="0" w:after="200" w:line="276" w:lineRule="auto"/>
        <w:rPr>
          <w:rFonts w:cs="Times New Roman"/>
        </w:rPr>
      </w:pPr>
      <w:r w:rsidRPr="00BC5E65">
        <w:rPr>
          <w:rFonts w:cs="Times New Roman"/>
        </w:rPr>
        <w:br w:type="page"/>
      </w:r>
    </w:p>
    <w:p w14:paraId="746A4FC1" w14:textId="7CFD5988" w:rsidR="00DE23E8" w:rsidRPr="00BC5E65" w:rsidRDefault="00BC5E65" w:rsidP="00D56AAE">
      <w:pPr>
        <w:spacing w:before="240"/>
        <w:rPr>
          <w:rFonts w:cs="Times New Roman"/>
          <w:szCs w:val="24"/>
        </w:rPr>
      </w:pPr>
      <w:bookmarkStart w:id="1" w:name="_Hlk35954875"/>
      <w:r w:rsidRPr="00BC5E65">
        <w:rPr>
          <w:rFonts w:cs="Times New Roman"/>
          <w:b/>
          <w:szCs w:val="24"/>
        </w:rPr>
        <w:lastRenderedPageBreak/>
        <w:t>Supplementary Table 3</w:t>
      </w:r>
      <w:r w:rsidR="00926808" w:rsidRPr="00BC5E65">
        <w:rPr>
          <w:rStyle w:val="aff3"/>
          <w:rFonts w:cs="Times New Roman"/>
          <w:szCs w:val="24"/>
        </w:rPr>
        <w:t>.</w:t>
      </w:r>
      <w:r w:rsidR="00926808" w:rsidRPr="00BC5E65">
        <w:rPr>
          <w:rStyle w:val="aff3"/>
          <w:rFonts w:cs="Times New Roman"/>
          <w:szCs w:val="24"/>
          <w:lang w:eastAsia="zh-CN"/>
        </w:rPr>
        <w:t xml:space="preserve"> </w:t>
      </w:r>
      <w:r w:rsidR="00926808" w:rsidRPr="00BC5E65">
        <w:rPr>
          <w:rFonts w:cs="Times New Roman"/>
          <w:szCs w:val="24"/>
        </w:rPr>
        <w:t>Multivariable cox regression of overall survival with</w:t>
      </w:r>
      <w:r w:rsidR="00A20B61" w:rsidRPr="00BC5E65">
        <w:rPr>
          <w:rFonts w:cs="Times New Roman"/>
          <w:szCs w:val="24"/>
        </w:rPr>
        <w:t xml:space="preserve"> TMB, MATH &amp;</w:t>
      </w:r>
      <w:r w:rsidR="00926808" w:rsidRPr="00BC5E65">
        <w:rPr>
          <w:rFonts w:cs="Times New Roman"/>
          <w:szCs w:val="24"/>
        </w:rPr>
        <w:t xml:space="preserve"> benefit score in</w:t>
      </w:r>
      <w:bookmarkEnd w:id="1"/>
      <w:r w:rsidR="00926808" w:rsidRPr="00BC5E65">
        <w:rPr>
          <w:rFonts w:cs="Times New Roman"/>
          <w:szCs w:val="24"/>
        </w:rPr>
        <w:t xml:space="preserve"> different cohorts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2300"/>
        <w:gridCol w:w="1418"/>
        <w:gridCol w:w="1881"/>
        <w:gridCol w:w="1879"/>
      </w:tblGrid>
      <w:tr w:rsidR="00926808" w:rsidRPr="00BC5E65" w14:paraId="36333F4E" w14:textId="77777777" w:rsidTr="00926808"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14:paraId="230C5477" w14:textId="1EF65712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14:paraId="518E0736" w14:textId="6BFB4ED6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bookmarkStart w:id="2" w:name="_Hlk35947322"/>
            <w:r w:rsidRPr="00BC5E65">
              <w:rPr>
                <w:rFonts w:eastAsia="宋体" w:cs="Times New Roman"/>
                <w:sz w:val="20"/>
                <w:szCs w:val="20"/>
              </w:rPr>
              <w:t>Covariates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50B78D3D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HR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14:paraId="2CB24935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95% CI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4EAF4D3F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P-value</w:t>
            </w:r>
          </w:p>
        </w:tc>
      </w:tr>
      <w:tr w:rsidR="00926808" w:rsidRPr="00BC5E65" w14:paraId="183DC748" w14:textId="77777777" w:rsidTr="00926808">
        <w:tc>
          <w:tcPr>
            <w:tcW w:w="1176" w:type="pct"/>
            <w:vMerge w:val="restart"/>
          </w:tcPr>
          <w:p w14:paraId="4B5D282E" w14:textId="5747AB03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 xml:space="preserve">Van Allen </w:t>
            </w:r>
            <w:r w:rsidR="008F1763" w:rsidRPr="00BC5E65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1176" w:type="pct"/>
          </w:tcPr>
          <w:p w14:paraId="404F2DB3" w14:textId="2B11224A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TMB</w:t>
            </w:r>
          </w:p>
        </w:tc>
        <w:tc>
          <w:tcPr>
            <w:tcW w:w="725" w:type="pct"/>
          </w:tcPr>
          <w:p w14:paraId="3898F96E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5FA5BCC9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14:paraId="74486453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926808" w:rsidRPr="00BC5E65" w14:paraId="11A1F0F9" w14:textId="77777777" w:rsidTr="00926808">
        <w:tc>
          <w:tcPr>
            <w:tcW w:w="1176" w:type="pct"/>
            <w:vMerge/>
          </w:tcPr>
          <w:p w14:paraId="2A791D89" w14:textId="77777777" w:rsidR="00926808" w:rsidRPr="00BC5E65" w:rsidRDefault="00926808" w:rsidP="00E86192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0BEFC8CE" w14:textId="4FDB487F" w:rsidR="00926808" w:rsidRPr="00BC5E65" w:rsidRDefault="00926808" w:rsidP="00E86192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725" w:type="pct"/>
          </w:tcPr>
          <w:p w14:paraId="08F73512" w14:textId="0A14A9BF" w:rsidR="00926808" w:rsidRPr="00BC5E65" w:rsidRDefault="008F1763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2.12</w:t>
            </w:r>
          </w:p>
        </w:tc>
        <w:tc>
          <w:tcPr>
            <w:tcW w:w="962" w:type="pct"/>
          </w:tcPr>
          <w:p w14:paraId="0EBBA9CA" w14:textId="3E8A2182" w:rsidR="00926808" w:rsidRPr="00BC5E65" w:rsidRDefault="008F1763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1.01</w:t>
            </w:r>
            <w:r w:rsidR="00926808" w:rsidRPr="00BC5E65">
              <w:rPr>
                <w:rFonts w:eastAsia="宋体" w:cs="Times New Roman"/>
                <w:sz w:val="20"/>
                <w:szCs w:val="20"/>
              </w:rPr>
              <w:t>-</w:t>
            </w:r>
            <w:r w:rsidRPr="00BC5E65">
              <w:rPr>
                <w:rFonts w:eastAsia="宋体" w:cs="Times New Roman"/>
                <w:sz w:val="20"/>
                <w:szCs w:val="20"/>
              </w:rPr>
              <w:t>4.45</w:t>
            </w:r>
          </w:p>
        </w:tc>
        <w:tc>
          <w:tcPr>
            <w:tcW w:w="961" w:type="pct"/>
          </w:tcPr>
          <w:p w14:paraId="506D7157" w14:textId="3D69ABCD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</w:t>
            </w:r>
            <w:r w:rsidR="008F1763" w:rsidRPr="00BC5E65">
              <w:rPr>
                <w:rFonts w:eastAsia="宋体" w:cs="Times New Roman"/>
                <w:sz w:val="20"/>
                <w:szCs w:val="20"/>
              </w:rPr>
              <w:t>047</w:t>
            </w:r>
            <w:r w:rsidR="00A20B61" w:rsidRPr="00BC5E65">
              <w:rPr>
                <w:rFonts w:eastAsia="宋体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26808" w:rsidRPr="00BC5E65" w14:paraId="18CB6476" w14:textId="77777777" w:rsidTr="00926808">
        <w:tc>
          <w:tcPr>
            <w:tcW w:w="1176" w:type="pct"/>
            <w:vMerge/>
          </w:tcPr>
          <w:p w14:paraId="4C8AE9A0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5F79659D" w14:textId="036ECBBE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MATH</w:t>
            </w:r>
          </w:p>
        </w:tc>
        <w:tc>
          <w:tcPr>
            <w:tcW w:w="725" w:type="pct"/>
          </w:tcPr>
          <w:p w14:paraId="4F3C2F3F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52ED5D5A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14:paraId="77231AE3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926808" w:rsidRPr="00BC5E65" w14:paraId="7E412969" w14:textId="77777777" w:rsidTr="00926808">
        <w:tc>
          <w:tcPr>
            <w:tcW w:w="1176" w:type="pct"/>
            <w:vMerge/>
          </w:tcPr>
          <w:p w14:paraId="6E649D1B" w14:textId="77777777" w:rsidR="00926808" w:rsidRPr="00BC5E65" w:rsidRDefault="00926808" w:rsidP="00E86192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37EF74B5" w14:textId="08318269" w:rsidR="00926808" w:rsidRPr="00BC5E65" w:rsidRDefault="00926808" w:rsidP="00E86192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High</w:t>
            </w:r>
          </w:p>
        </w:tc>
        <w:tc>
          <w:tcPr>
            <w:tcW w:w="725" w:type="pct"/>
          </w:tcPr>
          <w:p w14:paraId="785D03AA" w14:textId="5DB37E73" w:rsidR="00926808" w:rsidRPr="00BC5E65" w:rsidRDefault="00A20B61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68</w:t>
            </w:r>
          </w:p>
        </w:tc>
        <w:tc>
          <w:tcPr>
            <w:tcW w:w="962" w:type="pct"/>
          </w:tcPr>
          <w:p w14:paraId="23628EA4" w14:textId="7D3B80C0" w:rsidR="00926808" w:rsidRPr="00BC5E65" w:rsidRDefault="00A20B61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41</w:t>
            </w:r>
            <w:r w:rsidR="00926808" w:rsidRPr="00BC5E65">
              <w:rPr>
                <w:rFonts w:eastAsia="宋体" w:cs="Times New Roman"/>
                <w:sz w:val="20"/>
                <w:szCs w:val="20"/>
              </w:rPr>
              <w:t>-</w:t>
            </w:r>
            <w:r w:rsidRPr="00BC5E65">
              <w:rPr>
                <w:rFonts w:eastAsia="宋体" w:cs="Times New Roman"/>
                <w:sz w:val="20"/>
                <w:szCs w:val="20"/>
              </w:rPr>
              <w:t>1.11</w:t>
            </w:r>
          </w:p>
        </w:tc>
        <w:tc>
          <w:tcPr>
            <w:tcW w:w="961" w:type="pct"/>
          </w:tcPr>
          <w:p w14:paraId="1706E30D" w14:textId="42D72A15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</w:t>
            </w:r>
            <w:r w:rsidR="00A20B61" w:rsidRPr="00BC5E65">
              <w:rPr>
                <w:rFonts w:eastAsia="宋体" w:cs="Times New Roman"/>
                <w:sz w:val="20"/>
                <w:szCs w:val="20"/>
              </w:rPr>
              <w:t>123</w:t>
            </w:r>
          </w:p>
        </w:tc>
      </w:tr>
      <w:tr w:rsidR="00926808" w:rsidRPr="00BC5E65" w14:paraId="1C3E82C6" w14:textId="77777777" w:rsidTr="00926808">
        <w:tc>
          <w:tcPr>
            <w:tcW w:w="1176" w:type="pct"/>
            <w:vMerge/>
          </w:tcPr>
          <w:p w14:paraId="0CCA0A0D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08658D2C" w14:textId="24EC0008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Benefit score</w:t>
            </w:r>
          </w:p>
        </w:tc>
        <w:tc>
          <w:tcPr>
            <w:tcW w:w="725" w:type="pct"/>
          </w:tcPr>
          <w:p w14:paraId="3AE59685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14CC3560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14:paraId="79285B2B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926808" w:rsidRPr="00BC5E65" w14:paraId="10B9D3C7" w14:textId="77777777" w:rsidTr="00926808">
        <w:tc>
          <w:tcPr>
            <w:tcW w:w="1176" w:type="pct"/>
            <w:vMerge/>
          </w:tcPr>
          <w:p w14:paraId="477BADC6" w14:textId="77777777" w:rsidR="00926808" w:rsidRPr="00BC5E65" w:rsidRDefault="00926808" w:rsidP="00E86192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179A1A93" w14:textId="3DF051B7" w:rsidR="00926808" w:rsidRPr="00BC5E65" w:rsidRDefault="00926808" w:rsidP="00E86192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725" w:type="pct"/>
          </w:tcPr>
          <w:p w14:paraId="0DFA26E3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2.16</w:t>
            </w:r>
          </w:p>
        </w:tc>
        <w:tc>
          <w:tcPr>
            <w:tcW w:w="962" w:type="pct"/>
          </w:tcPr>
          <w:p w14:paraId="50B28FC1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1.13-4.12</w:t>
            </w:r>
          </w:p>
        </w:tc>
        <w:tc>
          <w:tcPr>
            <w:tcW w:w="961" w:type="pct"/>
          </w:tcPr>
          <w:p w14:paraId="6D41CF47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020</w:t>
            </w:r>
            <w:r w:rsidRPr="00BC5E65">
              <w:rPr>
                <w:rFonts w:eastAsia="宋体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26808" w:rsidRPr="00BC5E65" w14:paraId="06A6F083" w14:textId="77777777" w:rsidTr="00926808">
        <w:tc>
          <w:tcPr>
            <w:tcW w:w="1176" w:type="pct"/>
            <w:vMerge w:val="restart"/>
          </w:tcPr>
          <w:p w14:paraId="4D2B4659" w14:textId="03873CE5" w:rsidR="00926808" w:rsidRPr="00BC5E65" w:rsidRDefault="008F1763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Riaz cohort</w:t>
            </w:r>
          </w:p>
        </w:tc>
        <w:tc>
          <w:tcPr>
            <w:tcW w:w="1176" w:type="pct"/>
          </w:tcPr>
          <w:p w14:paraId="08E5D4CB" w14:textId="6EC66C0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TMB</w:t>
            </w:r>
          </w:p>
        </w:tc>
        <w:tc>
          <w:tcPr>
            <w:tcW w:w="725" w:type="pct"/>
          </w:tcPr>
          <w:p w14:paraId="74212DDC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37E94104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14:paraId="0A70061B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926808" w:rsidRPr="00BC5E65" w14:paraId="1EAFC29C" w14:textId="77777777" w:rsidTr="00926808">
        <w:tc>
          <w:tcPr>
            <w:tcW w:w="1176" w:type="pct"/>
            <w:vMerge/>
          </w:tcPr>
          <w:p w14:paraId="1A3C5136" w14:textId="77777777" w:rsidR="00926808" w:rsidRPr="00BC5E65" w:rsidRDefault="00926808" w:rsidP="00E86192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2ABA2C64" w14:textId="10369D46" w:rsidR="00926808" w:rsidRPr="00BC5E65" w:rsidRDefault="00926808" w:rsidP="00E86192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725" w:type="pct"/>
          </w:tcPr>
          <w:p w14:paraId="4345B625" w14:textId="182B168D" w:rsidR="00926808" w:rsidRPr="00BC5E65" w:rsidRDefault="00A20B61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1.61</w:t>
            </w:r>
          </w:p>
        </w:tc>
        <w:tc>
          <w:tcPr>
            <w:tcW w:w="962" w:type="pct"/>
          </w:tcPr>
          <w:p w14:paraId="64697DA9" w14:textId="2CACA1DD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</w:t>
            </w:r>
            <w:r w:rsidR="00A20B61" w:rsidRPr="00BC5E65">
              <w:rPr>
                <w:rFonts w:eastAsia="宋体" w:cs="Times New Roman"/>
                <w:sz w:val="20"/>
                <w:szCs w:val="20"/>
              </w:rPr>
              <w:t>78</w:t>
            </w:r>
            <w:r w:rsidRPr="00BC5E65">
              <w:rPr>
                <w:rFonts w:eastAsia="宋体" w:cs="Times New Roman"/>
                <w:sz w:val="20"/>
                <w:szCs w:val="20"/>
              </w:rPr>
              <w:t>-</w:t>
            </w:r>
            <w:r w:rsidR="00A20B61" w:rsidRPr="00BC5E65">
              <w:rPr>
                <w:rFonts w:eastAsia="宋体" w:cs="Times New Roman"/>
                <w:sz w:val="20"/>
                <w:szCs w:val="20"/>
              </w:rPr>
              <w:t>3.34</w:t>
            </w:r>
          </w:p>
        </w:tc>
        <w:tc>
          <w:tcPr>
            <w:tcW w:w="961" w:type="pct"/>
          </w:tcPr>
          <w:p w14:paraId="3E069C87" w14:textId="4E4EB12D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</w:t>
            </w:r>
            <w:r w:rsidR="00A20B61" w:rsidRPr="00BC5E65">
              <w:rPr>
                <w:rFonts w:eastAsia="宋体" w:cs="Times New Roman"/>
                <w:sz w:val="20"/>
                <w:szCs w:val="20"/>
              </w:rPr>
              <w:t>197</w:t>
            </w:r>
          </w:p>
        </w:tc>
      </w:tr>
      <w:tr w:rsidR="00926808" w:rsidRPr="00BC5E65" w14:paraId="53FBC1DE" w14:textId="77777777" w:rsidTr="00926808">
        <w:tc>
          <w:tcPr>
            <w:tcW w:w="1176" w:type="pct"/>
            <w:vMerge/>
          </w:tcPr>
          <w:p w14:paraId="1980F007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6A2B5BCD" w14:textId="170442BC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MATH</w:t>
            </w:r>
          </w:p>
        </w:tc>
        <w:tc>
          <w:tcPr>
            <w:tcW w:w="725" w:type="pct"/>
          </w:tcPr>
          <w:p w14:paraId="1C6DC4AE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3A1F0EB1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14:paraId="54838114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926808" w:rsidRPr="00BC5E65" w14:paraId="05B7508B" w14:textId="77777777" w:rsidTr="00926808">
        <w:tc>
          <w:tcPr>
            <w:tcW w:w="1176" w:type="pct"/>
            <w:vMerge/>
          </w:tcPr>
          <w:p w14:paraId="453190DD" w14:textId="77777777" w:rsidR="00926808" w:rsidRPr="00BC5E65" w:rsidRDefault="00926808" w:rsidP="00E86192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223C67E9" w14:textId="02850C32" w:rsidR="00926808" w:rsidRPr="00BC5E65" w:rsidRDefault="00926808" w:rsidP="00E86192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High</w:t>
            </w:r>
          </w:p>
        </w:tc>
        <w:tc>
          <w:tcPr>
            <w:tcW w:w="725" w:type="pct"/>
          </w:tcPr>
          <w:p w14:paraId="026B121E" w14:textId="60CEE1ED" w:rsidR="00926808" w:rsidRPr="00BC5E65" w:rsidRDefault="00A20B61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2.15</w:t>
            </w:r>
          </w:p>
        </w:tc>
        <w:tc>
          <w:tcPr>
            <w:tcW w:w="962" w:type="pct"/>
          </w:tcPr>
          <w:p w14:paraId="60A2AC6A" w14:textId="0E2E8D84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</w:t>
            </w:r>
            <w:r w:rsidR="00A20B61" w:rsidRPr="00BC5E65">
              <w:rPr>
                <w:rFonts w:eastAsia="宋体" w:cs="Times New Roman"/>
                <w:sz w:val="20"/>
                <w:szCs w:val="20"/>
              </w:rPr>
              <w:t>74</w:t>
            </w:r>
            <w:r w:rsidRPr="00BC5E65">
              <w:rPr>
                <w:rFonts w:eastAsia="宋体" w:cs="Times New Roman"/>
                <w:sz w:val="20"/>
                <w:szCs w:val="20"/>
              </w:rPr>
              <w:t>-</w:t>
            </w:r>
            <w:r w:rsidR="00A20B61" w:rsidRPr="00BC5E65">
              <w:rPr>
                <w:rFonts w:eastAsia="宋体" w:cs="Times New Roman"/>
                <w:sz w:val="20"/>
                <w:szCs w:val="20"/>
              </w:rPr>
              <w:t>6.22</w:t>
            </w:r>
          </w:p>
        </w:tc>
        <w:tc>
          <w:tcPr>
            <w:tcW w:w="961" w:type="pct"/>
          </w:tcPr>
          <w:p w14:paraId="5BBD3C18" w14:textId="61614AA9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</w:t>
            </w:r>
            <w:r w:rsidR="00A20B61" w:rsidRPr="00BC5E65">
              <w:rPr>
                <w:rFonts w:eastAsia="宋体" w:cs="Times New Roman"/>
                <w:sz w:val="20"/>
                <w:szCs w:val="20"/>
              </w:rPr>
              <w:t>157</w:t>
            </w:r>
          </w:p>
        </w:tc>
      </w:tr>
      <w:tr w:rsidR="00926808" w:rsidRPr="00BC5E65" w14:paraId="754E5926" w14:textId="77777777" w:rsidTr="00926808">
        <w:tc>
          <w:tcPr>
            <w:tcW w:w="1176" w:type="pct"/>
            <w:vMerge/>
          </w:tcPr>
          <w:p w14:paraId="267EB6F1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759883E8" w14:textId="198F38B2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Benefit score</w:t>
            </w:r>
          </w:p>
        </w:tc>
        <w:tc>
          <w:tcPr>
            <w:tcW w:w="725" w:type="pct"/>
          </w:tcPr>
          <w:p w14:paraId="77095D0E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3D43D301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14:paraId="6E029D02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926808" w:rsidRPr="00BC5E65" w14:paraId="56DA7050" w14:textId="77777777" w:rsidTr="00926808">
        <w:tc>
          <w:tcPr>
            <w:tcW w:w="1176" w:type="pct"/>
            <w:vMerge/>
          </w:tcPr>
          <w:p w14:paraId="4FBB16E3" w14:textId="77777777" w:rsidR="00926808" w:rsidRPr="00BC5E65" w:rsidRDefault="00926808" w:rsidP="00E86192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0E3243DC" w14:textId="663D10D1" w:rsidR="00926808" w:rsidRPr="00BC5E65" w:rsidRDefault="00926808" w:rsidP="00E86192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725" w:type="pct"/>
          </w:tcPr>
          <w:p w14:paraId="3962059F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2.31</w:t>
            </w:r>
          </w:p>
        </w:tc>
        <w:tc>
          <w:tcPr>
            <w:tcW w:w="962" w:type="pct"/>
          </w:tcPr>
          <w:p w14:paraId="007E6F2B" w14:textId="4F697B25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89</w:t>
            </w:r>
            <w:r w:rsidR="00A20B61" w:rsidRPr="00BC5E65">
              <w:rPr>
                <w:rFonts w:eastAsia="宋体" w:cs="Times New Roman"/>
                <w:sz w:val="20"/>
                <w:szCs w:val="20"/>
              </w:rPr>
              <w:t>-</w:t>
            </w:r>
            <w:r w:rsidRPr="00BC5E65">
              <w:rPr>
                <w:rFonts w:eastAsia="宋体" w:cs="Times New Roman"/>
                <w:sz w:val="20"/>
                <w:szCs w:val="20"/>
              </w:rPr>
              <w:t>6.01</w:t>
            </w:r>
          </w:p>
        </w:tc>
        <w:tc>
          <w:tcPr>
            <w:tcW w:w="961" w:type="pct"/>
          </w:tcPr>
          <w:p w14:paraId="0D7B8643" w14:textId="77777777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085</w:t>
            </w:r>
          </w:p>
        </w:tc>
      </w:tr>
      <w:tr w:rsidR="00926808" w:rsidRPr="00BC5E65" w14:paraId="6D341B73" w14:textId="77777777" w:rsidTr="00926808">
        <w:tc>
          <w:tcPr>
            <w:tcW w:w="1176" w:type="pct"/>
            <w:vMerge w:val="restart"/>
          </w:tcPr>
          <w:p w14:paraId="1651AA30" w14:textId="6E76DD60" w:rsidR="00926808" w:rsidRPr="00BC5E65" w:rsidRDefault="008F1763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Miao cohort</w:t>
            </w:r>
          </w:p>
        </w:tc>
        <w:tc>
          <w:tcPr>
            <w:tcW w:w="1176" w:type="pct"/>
          </w:tcPr>
          <w:p w14:paraId="29158E86" w14:textId="5769F10F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bookmarkStart w:id="3" w:name="_Hlk36546509"/>
            <w:r w:rsidRPr="00BC5E65">
              <w:rPr>
                <w:rFonts w:eastAsia="宋体" w:cs="Times New Roman"/>
                <w:sz w:val="20"/>
                <w:szCs w:val="20"/>
              </w:rPr>
              <w:t>TMB</w:t>
            </w:r>
          </w:p>
        </w:tc>
        <w:tc>
          <w:tcPr>
            <w:tcW w:w="725" w:type="pct"/>
          </w:tcPr>
          <w:p w14:paraId="3B097921" w14:textId="04406DD5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7578C7A5" w14:textId="26116445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14:paraId="358FEAEB" w14:textId="75ED2781" w:rsidR="00926808" w:rsidRPr="00BC5E65" w:rsidRDefault="00926808" w:rsidP="00E8619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926808" w:rsidRPr="00BC5E65" w14:paraId="0A793B4C" w14:textId="77777777" w:rsidTr="00926808">
        <w:tc>
          <w:tcPr>
            <w:tcW w:w="1176" w:type="pct"/>
            <w:vMerge/>
          </w:tcPr>
          <w:p w14:paraId="0D38414B" w14:textId="77777777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bookmarkEnd w:id="3"/>
        <w:tc>
          <w:tcPr>
            <w:tcW w:w="1176" w:type="pct"/>
          </w:tcPr>
          <w:p w14:paraId="4A025D32" w14:textId="55FAAFD4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 xml:space="preserve">    Low</w:t>
            </w:r>
          </w:p>
        </w:tc>
        <w:tc>
          <w:tcPr>
            <w:tcW w:w="725" w:type="pct"/>
          </w:tcPr>
          <w:p w14:paraId="57BE2DD1" w14:textId="7C46922D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1.0</w:t>
            </w:r>
            <w:r w:rsidR="00A20B61" w:rsidRPr="00BC5E65">
              <w:rPr>
                <w:rFonts w:eastAsia="宋体" w:cs="Times New Roman"/>
                <w:sz w:val="20"/>
                <w:szCs w:val="20"/>
              </w:rPr>
              <w:t>8</w:t>
            </w:r>
          </w:p>
        </w:tc>
        <w:tc>
          <w:tcPr>
            <w:tcW w:w="962" w:type="pct"/>
          </w:tcPr>
          <w:p w14:paraId="35F07EEC" w14:textId="3A56EC64" w:rsidR="00926808" w:rsidRPr="00BC5E65" w:rsidRDefault="00A20B61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59</w:t>
            </w:r>
            <w:r w:rsidR="00926808" w:rsidRPr="00BC5E65">
              <w:rPr>
                <w:rFonts w:eastAsia="宋体" w:cs="Times New Roman"/>
                <w:sz w:val="20"/>
                <w:szCs w:val="20"/>
              </w:rPr>
              <w:t>-</w:t>
            </w:r>
            <w:r w:rsidRPr="00BC5E65">
              <w:rPr>
                <w:rFonts w:eastAsia="宋体" w:cs="Times New Roman"/>
                <w:sz w:val="20"/>
                <w:szCs w:val="20"/>
              </w:rPr>
              <w:t>2.00</w:t>
            </w:r>
          </w:p>
        </w:tc>
        <w:tc>
          <w:tcPr>
            <w:tcW w:w="961" w:type="pct"/>
          </w:tcPr>
          <w:p w14:paraId="6641EEF6" w14:textId="45AD07BC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</w:t>
            </w:r>
            <w:r w:rsidR="00A20B61" w:rsidRPr="00BC5E65">
              <w:rPr>
                <w:rFonts w:eastAsia="宋体" w:cs="Times New Roman"/>
                <w:sz w:val="20"/>
                <w:szCs w:val="20"/>
              </w:rPr>
              <w:t>796</w:t>
            </w:r>
          </w:p>
        </w:tc>
      </w:tr>
      <w:tr w:rsidR="00926808" w:rsidRPr="00BC5E65" w14:paraId="49EE55F1" w14:textId="77777777" w:rsidTr="00926808">
        <w:tc>
          <w:tcPr>
            <w:tcW w:w="1176" w:type="pct"/>
            <w:vMerge/>
          </w:tcPr>
          <w:p w14:paraId="69D0964C" w14:textId="77777777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4B72003F" w14:textId="422D9597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MATH</w:t>
            </w:r>
          </w:p>
        </w:tc>
        <w:tc>
          <w:tcPr>
            <w:tcW w:w="725" w:type="pct"/>
          </w:tcPr>
          <w:p w14:paraId="6F8041F5" w14:textId="77777777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266F5961" w14:textId="77777777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14:paraId="18C49E01" w14:textId="77777777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926808" w:rsidRPr="00BC5E65" w14:paraId="4B9261CE" w14:textId="77777777" w:rsidTr="00926808">
        <w:tc>
          <w:tcPr>
            <w:tcW w:w="1176" w:type="pct"/>
            <w:vMerge/>
          </w:tcPr>
          <w:p w14:paraId="0D916D82" w14:textId="77777777" w:rsidR="00926808" w:rsidRPr="00BC5E65" w:rsidRDefault="00926808" w:rsidP="00926808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2E936D6E" w14:textId="0222D6A7" w:rsidR="00926808" w:rsidRPr="00BC5E65" w:rsidRDefault="00926808" w:rsidP="00926808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High</w:t>
            </w:r>
          </w:p>
        </w:tc>
        <w:tc>
          <w:tcPr>
            <w:tcW w:w="725" w:type="pct"/>
          </w:tcPr>
          <w:p w14:paraId="68D9DE9D" w14:textId="31745808" w:rsidR="00926808" w:rsidRPr="00BC5E65" w:rsidRDefault="008F1763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2.04</w:t>
            </w:r>
          </w:p>
        </w:tc>
        <w:tc>
          <w:tcPr>
            <w:tcW w:w="962" w:type="pct"/>
          </w:tcPr>
          <w:p w14:paraId="093E1C15" w14:textId="530E0050" w:rsidR="00926808" w:rsidRPr="00BC5E65" w:rsidRDefault="00A20B61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1.20</w:t>
            </w:r>
            <w:r w:rsidR="00926808" w:rsidRPr="00BC5E65">
              <w:rPr>
                <w:rFonts w:eastAsia="宋体" w:cs="Times New Roman"/>
                <w:sz w:val="20"/>
                <w:szCs w:val="20"/>
              </w:rPr>
              <w:t>-</w:t>
            </w:r>
            <w:r w:rsidRPr="00BC5E65">
              <w:rPr>
                <w:rFonts w:eastAsia="宋体" w:cs="Times New Roman"/>
                <w:sz w:val="20"/>
                <w:szCs w:val="20"/>
              </w:rPr>
              <w:t>3.47</w:t>
            </w:r>
          </w:p>
        </w:tc>
        <w:tc>
          <w:tcPr>
            <w:tcW w:w="961" w:type="pct"/>
          </w:tcPr>
          <w:p w14:paraId="2EC80C73" w14:textId="54B0EDA6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</w:t>
            </w:r>
            <w:r w:rsidR="00A20B61" w:rsidRPr="00BC5E65">
              <w:rPr>
                <w:rFonts w:eastAsia="宋体" w:cs="Times New Roman"/>
                <w:sz w:val="20"/>
                <w:szCs w:val="20"/>
              </w:rPr>
              <w:t>009</w:t>
            </w:r>
            <w:r w:rsidR="001503F2" w:rsidRPr="00BC5E65">
              <w:rPr>
                <w:rFonts w:eastAsia="宋体" w:cs="Times New Roman"/>
                <w:sz w:val="20"/>
                <w:szCs w:val="20"/>
              </w:rPr>
              <w:t>*</w:t>
            </w:r>
          </w:p>
        </w:tc>
      </w:tr>
      <w:tr w:rsidR="00926808" w:rsidRPr="00BC5E65" w14:paraId="066C2017" w14:textId="77777777" w:rsidTr="00926808">
        <w:tc>
          <w:tcPr>
            <w:tcW w:w="1176" w:type="pct"/>
            <w:vMerge/>
          </w:tcPr>
          <w:p w14:paraId="144B8D75" w14:textId="77777777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408A2100" w14:textId="1F22C77B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Benefit score</w:t>
            </w:r>
          </w:p>
        </w:tc>
        <w:tc>
          <w:tcPr>
            <w:tcW w:w="725" w:type="pct"/>
          </w:tcPr>
          <w:p w14:paraId="0E20C8E8" w14:textId="77777777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1AC81FD6" w14:textId="77777777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14:paraId="0A7A0706" w14:textId="77777777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926808" w:rsidRPr="00BC5E65" w14:paraId="4181534E" w14:textId="77777777" w:rsidTr="00926808">
        <w:tc>
          <w:tcPr>
            <w:tcW w:w="1176" w:type="pct"/>
            <w:vMerge/>
          </w:tcPr>
          <w:p w14:paraId="5BC7CDF1" w14:textId="77777777" w:rsidR="00926808" w:rsidRPr="00BC5E65" w:rsidRDefault="00926808" w:rsidP="00926808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76" w:type="pct"/>
          </w:tcPr>
          <w:p w14:paraId="125E2174" w14:textId="317E77D4" w:rsidR="00926808" w:rsidRPr="00BC5E65" w:rsidRDefault="00926808" w:rsidP="00926808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725" w:type="pct"/>
          </w:tcPr>
          <w:p w14:paraId="40361683" w14:textId="77777777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1.30</w:t>
            </w:r>
          </w:p>
        </w:tc>
        <w:tc>
          <w:tcPr>
            <w:tcW w:w="962" w:type="pct"/>
          </w:tcPr>
          <w:p w14:paraId="760A8258" w14:textId="77777777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79-2.14</w:t>
            </w:r>
          </w:p>
        </w:tc>
        <w:tc>
          <w:tcPr>
            <w:tcW w:w="961" w:type="pct"/>
          </w:tcPr>
          <w:p w14:paraId="0C37533F" w14:textId="77777777" w:rsidR="00926808" w:rsidRPr="00BC5E65" w:rsidRDefault="00926808" w:rsidP="0092680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BC5E65">
              <w:rPr>
                <w:rFonts w:eastAsia="宋体" w:cs="Times New Roman"/>
                <w:sz w:val="20"/>
                <w:szCs w:val="20"/>
              </w:rPr>
              <w:t>0.308</w:t>
            </w:r>
          </w:p>
        </w:tc>
      </w:tr>
    </w:tbl>
    <w:bookmarkEnd w:id="2"/>
    <w:p w14:paraId="4FC9CC65" w14:textId="2A98D057" w:rsidR="00926808" w:rsidRPr="00BC5E65" w:rsidRDefault="00926808" w:rsidP="00D56AAE">
      <w:pPr>
        <w:spacing w:before="240"/>
        <w:rPr>
          <w:rFonts w:cs="Times New Roman"/>
          <w:szCs w:val="24"/>
        </w:rPr>
      </w:pPr>
      <w:r w:rsidRPr="00BC5E65">
        <w:rPr>
          <w:rFonts w:cs="Times New Roman"/>
          <w:szCs w:val="24"/>
        </w:rPr>
        <w:t>HR = Hazard Ratio, CI = Confidence Interval</w:t>
      </w:r>
    </w:p>
    <w:sectPr w:rsidR="00926808" w:rsidRPr="00BC5E6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1D6F52" w14:textId="77777777" w:rsidR="003C406D" w:rsidRDefault="003C406D" w:rsidP="00117666">
      <w:pPr>
        <w:spacing w:after="0"/>
      </w:pPr>
      <w:r>
        <w:separator/>
      </w:r>
    </w:p>
  </w:endnote>
  <w:endnote w:type="continuationSeparator" w:id="0">
    <w:p w14:paraId="54FD53FD" w14:textId="77777777" w:rsidR="003C406D" w:rsidRDefault="003C40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7B2B7F" w14:textId="77777777" w:rsidR="003C406D" w:rsidRDefault="003C406D" w:rsidP="00117666">
      <w:pPr>
        <w:spacing w:after="0"/>
      </w:pPr>
      <w:r>
        <w:separator/>
      </w:r>
    </w:p>
  </w:footnote>
  <w:footnote w:type="continuationSeparator" w:id="0">
    <w:p w14:paraId="1D38CA9F" w14:textId="77777777" w:rsidR="003C406D" w:rsidRDefault="003C40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62C853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25F1"/>
    <w:rsid w:val="00105FD9"/>
    <w:rsid w:val="00117666"/>
    <w:rsid w:val="001503F2"/>
    <w:rsid w:val="001549D3"/>
    <w:rsid w:val="00156336"/>
    <w:rsid w:val="00160065"/>
    <w:rsid w:val="00177D84"/>
    <w:rsid w:val="0021594F"/>
    <w:rsid w:val="00267D18"/>
    <w:rsid w:val="00274347"/>
    <w:rsid w:val="002868E2"/>
    <w:rsid w:val="002869C3"/>
    <w:rsid w:val="002936E4"/>
    <w:rsid w:val="002B4A57"/>
    <w:rsid w:val="002C74CA"/>
    <w:rsid w:val="003123F4"/>
    <w:rsid w:val="00327402"/>
    <w:rsid w:val="003410EC"/>
    <w:rsid w:val="003544FB"/>
    <w:rsid w:val="003878BA"/>
    <w:rsid w:val="003C406D"/>
    <w:rsid w:val="003D2F2D"/>
    <w:rsid w:val="003F079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406"/>
    <w:rsid w:val="00790BB3"/>
    <w:rsid w:val="007C1717"/>
    <w:rsid w:val="007C206C"/>
    <w:rsid w:val="00817DD6"/>
    <w:rsid w:val="0083759F"/>
    <w:rsid w:val="00885156"/>
    <w:rsid w:val="008F1763"/>
    <w:rsid w:val="009151AA"/>
    <w:rsid w:val="00926808"/>
    <w:rsid w:val="0093429D"/>
    <w:rsid w:val="00943573"/>
    <w:rsid w:val="00964134"/>
    <w:rsid w:val="00970F7D"/>
    <w:rsid w:val="00994A3D"/>
    <w:rsid w:val="009C2B12"/>
    <w:rsid w:val="00A14581"/>
    <w:rsid w:val="00A174D9"/>
    <w:rsid w:val="00A20B61"/>
    <w:rsid w:val="00AA4D24"/>
    <w:rsid w:val="00AB6715"/>
    <w:rsid w:val="00B1671E"/>
    <w:rsid w:val="00B25EB8"/>
    <w:rsid w:val="00B37F4D"/>
    <w:rsid w:val="00BC5E65"/>
    <w:rsid w:val="00C52A7B"/>
    <w:rsid w:val="00C56BAF"/>
    <w:rsid w:val="00C679AA"/>
    <w:rsid w:val="00C75972"/>
    <w:rsid w:val="00CD066B"/>
    <w:rsid w:val="00CE4FEE"/>
    <w:rsid w:val="00D060CF"/>
    <w:rsid w:val="00D251E2"/>
    <w:rsid w:val="00D56AAE"/>
    <w:rsid w:val="00DA06CC"/>
    <w:rsid w:val="00DB59C3"/>
    <w:rsid w:val="00DC259A"/>
    <w:rsid w:val="00DD141D"/>
    <w:rsid w:val="00DE23E8"/>
    <w:rsid w:val="00E1754C"/>
    <w:rsid w:val="00E52377"/>
    <w:rsid w:val="00E537AD"/>
    <w:rsid w:val="00E64E17"/>
    <w:rsid w:val="00E866C9"/>
    <w:rsid w:val="00EA3D3C"/>
    <w:rsid w:val="00EC090A"/>
    <w:rsid w:val="00ED20B5"/>
    <w:rsid w:val="00F275D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926808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DC7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3</cp:revision>
  <cp:lastPrinted>2013-10-03T12:51:00Z</cp:lastPrinted>
  <dcterms:created xsi:type="dcterms:W3CDTF">2020-09-16T07:22:00Z</dcterms:created>
  <dcterms:modified xsi:type="dcterms:W3CDTF">2020-09-16T07:30:00Z</dcterms:modified>
</cp:coreProperties>
</file>